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795" w:rsidRDefault="00FB5795" w:rsidP="00FB5795">
      <w:pPr>
        <w:rPr>
          <w:b/>
          <w:bCs/>
        </w:rPr>
      </w:pPr>
      <w:bookmarkStart w:id="0" w:name="_GoBack"/>
      <w:bookmarkEnd w:id="0"/>
      <w:r>
        <w:rPr>
          <w:b/>
          <w:bCs/>
        </w:rPr>
        <w:t>Additional File 3. Provider Interview Codebook</w:t>
      </w:r>
    </w:p>
    <w:p w:rsidR="00FB5795" w:rsidRPr="007A783F" w:rsidRDefault="00FB5795" w:rsidP="00FB5795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A783F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7"/>
        <w:gridCol w:w="1918"/>
        <w:gridCol w:w="2471"/>
        <w:gridCol w:w="2044"/>
      </w:tblGrid>
      <w:tr w:rsidR="00FB5795" w:rsidRPr="007A783F" w:rsidTr="00276979">
        <w:tc>
          <w:tcPr>
            <w:tcW w:w="3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hideMark/>
          </w:tcPr>
          <w:p w:rsidR="00FB5795" w:rsidRPr="007A783F" w:rsidRDefault="00FB5795" w:rsidP="0027697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hideMark/>
          </w:tcPr>
          <w:p w:rsidR="00FB5795" w:rsidRPr="007A783F" w:rsidRDefault="00FB5795" w:rsidP="0027697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hideMark/>
          </w:tcPr>
          <w:p w:rsidR="00FB5795" w:rsidRPr="007A783F" w:rsidRDefault="00FB5795" w:rsidP="0027697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, Inclusion, Exclusion Criteria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hideMark/>
          </w:tcPr>
          <w:p w:rsidR="00FB5795" w:rsidRPr="007A783F" w:rsidRDefault="00FB5795" w:rsidP="0027697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 Example 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33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novation Characteristic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Evidenc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idence Strength &amp; Quality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perceptions of the quality and validity of evidence supporting as-needed ICS/LABA inhalers.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In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clude statements regarding awareness of evidence and the strength and quality of evidence, as well as the absence of evidence or a desire for different types of eviden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Evidence_overall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33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gives some views about the evidence but does not explicitly express whether they believe it is good or bad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Evidence_go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33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Believes evidence for recommendation to use this inhaler approach is good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This is based on multiple RCTs. I believe the evidence is good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3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Evidence_nogo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33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Believes evidence for recommendation to use this inhaler approach is not adequate, mediocre, not good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rPr>
          <w:trHeight w:val="360"/>
        </w:trPr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4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Evidence_dontknow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33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Unaware of the underlying evidence to use this inhaler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I don’t really know. I’ve heard about this approach and the guidelines but I don’t know the evidence itself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 Design Quality &amp; Packaging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ign Quality &amp; Packaging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erceived excellence in how the intervention is bundled, presented and assembled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dvantag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ve Advantag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perception of the advantage of implementing this inhaler approach versus standard approach.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In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clude statements that demonstrate the new inhaler approach is better (or worse) than traditional inhaler therapy.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Ex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Exclude statements that demonstrate a strong need for the new inhaler approach and/or that the current situation is untenable and code to </w:t>
            </w:r>
            <w:hyperlink r:id="rId4" w:tgtFrame="_blank" w:history="1">
              <w:r w:rsidRPr="007A783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</w:rPr>
                <w:t>Tension for Change</w:t>
              </w:r>
            </w:hyperlink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Radvantage_go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Overall there is an advantage to using this inhaler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Radvantage_nogo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Overall there is not an advantage to using this inhaler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3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Radvantage_dontknow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Unaware of what inhaler approach is more advantageous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 Complex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xity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erceived difficulty of utilizing new inhaler approach in clinic, reflected by radicalness, intricacy, and number of steps in each approach. 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In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Code statements regarding the complexity of the inhaler approach itself.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Ex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Exclude statements regarding the complexity 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f implementation and code to the appropriate CFIR cod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omplex_yes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Believes overall new inhaler approach is complex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This new inhaler approach seems too complex to explain. They can just keep doing what they’re doing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omplex_no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Believes overall new inhaler approach is not/less complex than traditional therapy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This new inhaler approach is so easy to explain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 Cost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Costs of the new inhaler approach and costs associated with implementing the innovation (cost of learning how to use).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In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clude statements related to the cost of the innovation and its implementation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ost_overall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Comprehensive code relating to cost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ost_higher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believes new inhaler approach may be more expensive for patients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“I am concerned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Symbicort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on’t be covered by their insurance and they will pay more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03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ost_lower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believes new inhaler approach may be cheaper for patients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I believe patients will pay less as they need to get less inhalers filled with this new approach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04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ost_noidea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endorses of a feeling of not knowing what inhaler approach is more cost-effective for patients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I just have no idea what people will pay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ind w:left="33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er Setting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 Peer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er Pressur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conveys pressure to implement this inhaler approach because others in their field are, their colleagues are. 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I don’t really know. I guess I feel I have to use this since my colleagues, the pulmonary and allergy experts are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 External Policy &amp; Incentive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ternal Policy &amp; Incentive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A broad construct that includes external strategies to spread innovations including policy and regulations, recommendations and guidelines, pay-for-performance,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collaboratives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, and public or benchmark reporting.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In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clude descriptions of guideline (how good they are), FDA policy, insurance policy. 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Ex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Do not include opinions on quality of evidence (that is coded under evidence above) that underlies FDA decisions, reimbursement decisions, etc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0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FDA_overall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views on the FDA with relation to this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FDA_effect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Decision of FDA to not fully approve this approach has an effect on their decision how or if to use this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FDA_noeffect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Decision of FDA to not fully approve this approach has no effect on their decision how or if to use this approach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Whether or not this approach is FDA approved does not affect my decision to prescribe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3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Guideline_effect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Decision of guidelines (GINA and EPR-4) to endorse this approach has an effect on their decision to use this approach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4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Guideline_noeffect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Decision of guidelines (GINA and EPR-4) to endorse this 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pproach has not affected their decision to use this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“I end up making my own decisions. I can’t be aware of every guideline. I have 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xperience and like to make my own decisions – not just listen to whatever some group is saying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7.05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Insurance_overall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mentions insurance with relation to this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6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Insurance_effect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Decision of insurance to not fully approve this approach and my awareness if they will pay has an effect on my decision to use this approach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“Will insurance even pay for this approach? I don’t know. That makes me not want to prescribe as-needed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Symbicort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7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Insurance_noeffect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Decision of insurance to not fully approve this approach and my awareness if they will pay has no effect on my decision to use this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ner Setting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 Climat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lementation Climat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The absorptive capacity for change in a provider’s clinic, and the extent to which use of new guidelines such as this one will be rewarded, supported, and expected within their organization. 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In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clude statements regarding the general level of receptivity to implementing the innovation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limate_chang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Climate of clinic is one to always enact the latest guidelines, change practice constantly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Our clinic culture is to always stay up and enact whatever the latest guidelines are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limate_nochang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Climate of clinic is not one to enact the latest guidelines, change practice constantly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 Tension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nsion for Chang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The degree to which stakeholders perceive the current situation (non-adherence) as intolerable or needing change.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In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clude statements that demonstrate a strong need for a new inhaler approach and/or that the current situation is untenable, e.g., inhaler adherence is dismal. 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Ex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Exclude statements that demonstrate the innovation is better (or worse) than existing programs and code to </w:t>
            </w:r>
            <w:hyperlink r:id="rId5" w:tgtFrame="_blank" w:history="1">
              <w:r w:rsidRPr="007A783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</w:rPr>
                <w:t>Relative Advantage</w:t>
              </w:r>
            </w:hyperlink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Maintenance inhaler use is so bad in some patients. Might as well try something different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 Priority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ve Priority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dividuals’ shared perception of the importance of this approach within their practi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10.01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Priority_high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dividuals’ shared perception of the importance of this approach within their practice is important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Asthma is a huge piece of what we do. It is an important part of my day. 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10.02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Priority_low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dividuals’ shared perception of the importance of this approach within their practice is not important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I’m just too busy with primary care needs. I can’t assess adherence on a daily basis or think about different approaches for different people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 Access to Knowledge and Information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 to Knowledge and Information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Ease of access to digestible information and knowledge about the intervention and how to incorporate it into their practi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2. Available Resource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ailable Resource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The level of resources dedicated for implementation and on-going operations, including money, training, education, physical space, and tim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. Characteristic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 of Individual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adult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takes care of adults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children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takes care of children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03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both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takes care of both adults and children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04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physician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is a physician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05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APP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is an NP or PA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06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pulm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primarily identifies as working in a pulmonary offi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07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allergy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primarily identifies as working in an allergy offi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08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PCP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primarily identifies as working in a primary care offi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09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clinic_larg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primarily identifies as part of a large office (BJC, Mercy, etc.)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10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clinic_small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primarily identifies as part of a small offi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1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asthma_number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discusses how many asthma patients they care for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1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Char_experienc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discusses their experience level (number of years working clinically)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. Knowledg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nowledge &amp; Beliefs New Inhaler Approach 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dividuals’ attitudes toward and value placed on the inhaler approach, as well as familiarity with facts, truths, and principles related to the innovation.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Ex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Exclude statements related to familiarity with evidence about the innovation and code to </w:t>
            </w:r>
            <w:hyperlink r:id="rId6" w:tgtFrame="_blank" w:history="1">
              <w:r w:rsidRPr="007A783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"/>
                </w:rPr>
                <w:t>Evidence Strength &amp; Quality</w:t>
              </w:r>
            </w:hyperlink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.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Knowledge_go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knows a lot about this new inhaler approach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Oh yes, I know a lot about it.” (Irrelevant whether they use it.)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Knowledge_nogo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knows very little or nothing about this new inhaler approach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Yeah, I’ve vaguely heard about it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3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Knowledge_intermediat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knows somewhat about this new inhaler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4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Views_positiv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views this new inhaler approach favorably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5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Views_negativ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views this new inhaler approach negatively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6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Views_dontknow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is unsure of their views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.  Self-efficacy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f-efficacy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dividual belief in their own capabilities to execute courses of action to use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.  Stag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 Stage of Chang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Characterization of the phase an individual is in, as they progress toward skilled, enthusiastic, and sustained use of the inhaler approach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6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Stage_never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who never uses this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Stage_rarely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who rarely uses this inhaler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I’ve tried it in 1-2 patients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03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Stage_frequently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who frequently uses this inhaler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Oh yes. I use it all the time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. Personal Attribute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Personal Attribute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Personal_paternalistic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who is paternalistic in their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Personal_collaborativ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who is collaborative in their approach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. Proces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ces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. Leader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ader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dividuals in an organization that have formal or informal influence on the attitudes and beliefs of their colleagues with respect to implementing the innovation.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Inclusion Criteria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eople in their clinical setting (not guideline bodies) have talked about this approach, caused them to change their approach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“Oh yes, I heard one of our asthma doctors discuss this. It made me think about it.”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Leaders_champion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7A78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dividuals who dedicate themselves to supporting, marketing, and ‘driving through’ an [implementation]”, overcoming indifference or resistance that the intervention may provoke in an organization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Leaders_opinion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dividuals in an organization who have formal or informal influence on the attitudes and beliefs of their colleagues with respect to implementing the intervention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. Adherenc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king about Adherence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frequency of asking about adheren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Adherence_ask_freq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frequency of asking about adherence is always or frequently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Adherence_ask_rarely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frequency of asking about adherence is rarely or never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03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Adherence_ask_sometimes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frequency of asking about adherence is intermediary. 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04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Adherence_ask_quality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response speaks to the quality of the way they assess adheren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Adherence_meth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Method provider uses to inquire about adheren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05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Adherence_meth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_ </w:t>
            </w:r>
          </w:p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verballyask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verbally asks patient to assess adheren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06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Adherence_meth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_ questionnaire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uses a validated questionnaire to assess adheren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07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Adherence_metho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_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medrecord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uses a review of medical records to assess adheren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08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Adherence_method_sensor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uses an electronic inhaler sensor to assess adheren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09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Adherence_truth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assessment of the truthfulness of patients regarding inhaler adherenc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21. Steroid / Sensor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Steroid_concern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’s assessment that patients are concerned about ICS exposure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21.02   Sensor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discusses their views on inhaler sensors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03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Sensor_data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Provider discusses their views on inhaler sensor data should be presented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. Miscellaneous Codes</w:t>
            </w: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01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Misc_quote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Information deemed or designated as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quoteworthy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B5795" w:rsidRPr="007A783F" w:rsidTr="00276979">
        <w:tc>
          <w:tcPr>
            <w:tcW w:w="3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02   </w:t>
            </w:r>
            <w:proofErr w:type="spellStart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Misc_other</w:t>
            </w:r>
            <w:proofErr w:type="spellEnd"/>
            <w:r w:rsidRPr="007A783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Definition</w:t>
            </w:r>
            <w:r w:rsidRPr="007A783F">
              <w:rPr>
                <w:rFonts w:ascii="Times New Roman" w:eastAsia="Times New Roman" w:hAnsi="Times New Roman" w:cs="Times New Roman"/>
                <w:sz w:val="16"/>
                <w:szCs w:val="16"/>
              </w:rPr>
              <w:t>: Information not sufficiently captured with other codes. </w:t>
            </w:r>
          </w:p>
        </w:tc>
        <w:tc>
          <w:tcPr>
            <w:tcW w:w="4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B5795" w:rsidRPr="007A783F" w:rsidRDefault="00FB5795" w:rsidP="0027697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83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FB5795" w:rsidRPr="007A783F" w:rsidRDefault="00FB5795" w:rsidP="00FB579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A783F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F41521" w:rsidRDefault="00F41521"/>
    <w:sectPr w:rsidR="00F41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795"/>
    <w:rsid w:val="004A6DB2"/>
    <w:rsid w:val="00F41521"/>
    <w:rsid w:val="00FB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2D5BFB-C667-452C-952E-8799DC34B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firwiki.net/wiki/index.php?title=Evidence_Strength_%26_Quality" TargetMode="External"/><Relationship Id="rId5" Type="http://schemas.openxmlformats.org/officeDocument/2006/relationships/hyperlink" Target="http://cfirwiki.net/wiki/index.php?title=Relative_Advantage" TargetMode="External"/><Relationship Id="rId4" Type="http://schemas.openxmlformats.org/officeDocument/2006/relationships/hyperlink" Target="http://cfirwiki.net/wiki/index.php?title=Tension_for_Chan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11</Words>
  <Characters>12605</Characters>
  <Application>Microsoft Office Word</Application>
  <DocSecurity>0</DocSecurity>
  <Lines>105</Lines>
  <Paragraphs>29</Paragraphs>
  <ScaleCrop>false</ScaleCrop>
  <Company/>
  <LinksUpToDate>false</LinksUpToDate>
  <CharactersWithSpaces>1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RA</dc:creator>
  <cp:keywords/>
  <dc:description/>
  <cp:lastModifiedBy>LAMIRA</cp:lastModifiedBy>
  <cp:revision>1</cp:revision>
  <dcterms:created xsi:type="dcterms:W3CDTF">2022-11-19T05:30:00Z</dcterms:created>
  <dcterms:modified xsi:type="dcterms:W3CDTF">2022-11-19T05:31:00Z</dcterms:modified>
</cp:coreProperties>
</file>